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C0636" w14:textId="77777777" w:rsidR="000C74F9" w:rsidRPr="000C74F9" w:rsidRDefault="00C018C8" w:rsidP="000C74F9">
      <w:pPr>
        <w:rPr>
          <w:rFonts w:ascii="Times New Roman" w:hAnsi="Times New Roman" w:cs="Times New Roman"/>
          <w:b/>
          <w:lang w:val="en-GB"/>
        </w:rPr>
      </w:pPr>
      <w:r w:rsidRPr="00A17139">
        <w:rPr>
          <w:rFonts w:ascii="Times New Roman" w:hAnsi="Times New Roman" w:cs="Times New Roman"/>
          <w:b/>
          <w:lang w:val="en-GB"/>
        </w:rPr>
        <w:t xml:space="preserve">Supplementary material </w:t>
      </w:r>
    </w:p>
    <w:p w14:paraId="1E26FD11" w14:textId="77777777" w:rsidR="000C74F9" w:rsidRDefault="00193C1F" w:rsidP="00C018C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7622A1EE" wp14:editId="0BDD84A2">
            <wp:extent cx="5665399" cy="3871356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Figure 4_600dpi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516" cy="3878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73889" w14:textId="5F3B48B2" w:rsidR="00C018C8" w:rsidRPr="00193C1F" w:rsidRDefault="00193C1F" w:rsidP="00C018C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</w:t>
      </w:r>
      <w:r w:rsidR="001078EE">
        <w:rPr>
          <w:rFonts w:ascii="Times New Roman" w:hAnsi="Times New Roman" w:cs="Times New Roman"/>
          <w:b/>
          <w:lang w:val="en-GB"/>
        </w:rPr>
        <w:t xml:space="preserve"> 1</w:t>
      </w:r>
      <w:r>
        <w:rPr>
          <w:rFonts w:ascii="Times New Roman" w:hAnsi="Times New Roman" w:cs="Times New Roman"/>
          <w:b/>
          <w:lang w:val="en-GB"/>
        </w:rPr>
        <w:t xml:space="preserve">: </w:t>
      </w:r>
      <w:r w:rsidRPr="00193C1F">
        <w:rPr>
          <w:rFonts w:ascii="Times New Roman" w:hAnsi="Times New Roman" w:cs="Times New Roman"/>
          <w:lang w:val="en-GB"/>
        </w:rPr>
        <w:t xml:space="preserve">Examples of </w:t>
      </w:r>
      <w:r>
        <w:rPr>
          <w:rFonts w:ascii="Times New Roman" w:hAnsi="Times New Roman" w:cs="Times New Roman"/>
          <w:lang w:val="en-GB"/>
        </w:rPr>
        <w:t xml:space="preserve">automated DL-based </w:t>
      </w:r>
      <w:r w:rsidRPr="00193C1F">
        <w:rPr>
          <w:rFonts w:ascii="Times New Roman" w:hAnsi="Times New Roman" w:cs="Times New Roman"/>
          <w:lang w:val="en-GB"/>
        </w:rPr>
        <w:t>quantification of EZ thickness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etween the outer border of the interdigitation zone and the inner border of the ellipsoid zone (green lines), EZ loss defined as loss of the EZ layer (EZ thickness 0 µm) marked in green and RPE loss defined as loss of the RPE layer marked in blue in OCT B-scans. All three examples show different morphological GA characteristics. The upper row shows parafoveal RPE loss and a smaller area of EZ loss, the example in the middle row shows calcified drusen with a larger area of EZ loss and the example in the lower row shows a large area of central RPE loss. </w:t>
      </w:r>
      <w:r w:rsidRPr="00193C1F">
        <w:rPr>
          <w:rFonts w:ascii="Times New Roman" w:hAnsi="Times New Roman" w:cs="Times New Roman"/>
          <w:lang w:val="en-GB"/>
        </w:rPr>
        <w:t>EZ = ellipsoid zone, RPE = retinal pigment epithelium, GA = geographic atrophy, OCT = optical co</w:t>
      </w:r>
      <w:r>
        <w:rPr>
          <w:rFonts w:ascii="Times New Roman" w:hAnsi="Times New Roman" w:cs="Times New Roman"/>
          <w:lang w:val="en-GB"/>
        </w:rPr>
        <w:t>herence tomography</w:t>
      </w:r>
      <w:r w:rsidR="001078EE">
        <w:rPr>
          <w:rFonts w:ascii="Times New Roman" w:hAnsi="Times New Roman" w:cs="Times New Roman"/>
          <w:lang w:val="en-GB"/>
        </w:rPr>
        <w:t>, DL = deep-learning</w:t>
      </w:r>
    </w:p>
    <w:p w14:paraId="6DD0C4EC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7D1F73D0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3AAAE9ED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49DCEA36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3B11ED8A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39D28B65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5D3A6760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249CA4DE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286DAE12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12BB9EB7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42C49278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0A33E415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03C1AEFB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38629340" w14:textId="77777777" w:rsidR="00193C1F" w:rsidRPr="00193C1F" w:rsidRDefault="00193C1F" w:rsidP="00C018C8">
      <w:pPr>
        <w:rPr>
          <w:rFonts w:ascii="Times New Roman" w:hAnsi="Times New Roman" w:cs="Times New Roman"/>
          <w:b/>
          <w:lang w:val="en-GB"/>
        </w:rPr>
      </w:pPr>
    </w:p>
    <w:p w14:paraId="67608605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 w:rsidRPr="000C74F9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A1412F" wp14:editId="4F4E73E7">
                <wp:simplePos x="0" y="0"/>
                <wp:positionH relativeFrom="column">
                  <wp:posOffset>955040</wp:posOffset>
                </wp:positionH>
                <wp:positionV relativeFrom="paragraph">
                  <wp:posOffset>180340</wp:posOffset>
                </wp:positionV>
                <wp:extent cx="1851434" cy="479425"/>
                <wp:effectExtent l="0" t="0" r="15875" b="15875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1434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A0804" w14:textId="1C1FCFB9" w:rsidR="00A97C43" w:rsidRPr="0036634F" w:rsidRDefault="00A97C43" w:rsidP="00A97C43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2308B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ligibility for study inclusion</w:t>
                            </w:r>
                            <w:r w:rsidRPr="009565F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2308B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</w:t>
                            </w:r>
                            <w:r w:rsidR="0084415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atient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2308B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1325</w:t>
                            </w:r>
                            <w:r w:rsidRPr="002308B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A1412F" id="Rechteck 1" o:spid="_x0000_s1026" style="position:absolute;margin-left:75.2pt;margin-top:14.2pt;width:145.8pt;height:3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">
                <v:textbox inset=",7.2pt,,7.2pt">
                  <w:txbxContent>
                    <w:p w14:paraId="5BAA0804" w14:textId="1C1FCFB9" w:rsidR="00A97C43" w:rsidRPr="0036634F" w:rsidRDefault="00A97C43" w:rsidP="00A97C43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2308B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ligibility for study inclusion</w:t>
                      </w:r>
                      <w:r w:rsidRPr="009565FC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*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2308B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</w:t>
                      </w:r>
                      <w:r w:rsidR="00844151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atient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2308B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1325</w:t>
                      </w:r>
                      <w:r w:rsidRPr="002308B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93C1F">
        <w:rPr>
          <w:rFonts w:ascii="Times New Roman" w:hAnsi="Times New Roman" w:cs="Times New Roman"/>
          <w:lang w:val="en-GB"/>
        </w:rPr>
        <w:t xml:space="preserve"> </w:t>
      </w:r>
    </w:p>
    <w:p w14:paraId="7D026A6B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</w:p>
    <w:p w14:paraId="60B98DB2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C137DE" wp14:editId="0288F60D">
                <wp:simplePos x="0" y="0"/>
                <wp:positionH relativeFrom="column">
                  <wp:posOffset>1881505</wp:posOffset>
                </wp:positionH>
                <wp:positionV relativeFrom="paragraph">
                  <wp:posOffset>106045</wp:posOffset>
                </wp:positionV>
                <wp:extent cx="0" cy="3200400"/>
                <wp:effectExtent l="76200" t="0" r="57150" b="57150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004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439B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8" o:spid="_x0000_s1026" type="#_x0000_t32" style="position:absolute;margin-left:148.15pt;margin-top:8.35pt;width:0;height:25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</w:p>
    <w:p w14:paraId="497DC533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 w:rsidRPr="00BB3204">
        <w:rPr>
          <w:rFonts w:ascii="Times New Roman" w:hAnsi="Times New Roman" w:cs="Times New Roman"/>
          <w:b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53FF40" wp14:editId="407432BD">
                <wp:simplePos x="0" y="0"/>
                <wp:positionH relativeFrom="margin">
                  <wp:posOffset>4004628</wp:posOffset>
                </wp:positionH>
                <wp:positionV relativeFrom="paragraph">
                  <wp:posOffset>3810</wp:posOffset>
                </wp:positionV>
                <wp:extent cx="2066925" cy="1895475"/>
                <wp:effectExtent l="0" t="0" r="28575" b="28575"/>
                <wp:wrapNone/>
                <wp:docPr id="13" name="Rechtec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6925" cy="1895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0262C9" w14:textId="77777777" w:rsidR="00A97C43" w:rsidRPr="002E6C02" w:rsidRDefault="00A97C43" w:rsidP="00A97C43">
                            <w:pPr>
                              <w:spacing w:after="0"/>
                              <w:ind w:left="360" w:hanging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E6C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1145 MP examinations (eyes = 364, patients = 185) excluded</w:t>
                            </w:r>
                          </w:p>
                          <w:p w14:paraId="679490FC" w14:textId="77777777" w:rsidR="00A97C43" w:rsidRPr="002E6C02" w:rsidRDefault="00A97C43" w:rsidP="00A97C43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E6C0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P examinations excluded due to imaging by another vendor (Cirrus or Topcon) = 832</w:t>
                            </w:r>
                          </w:p>
                          <w:p w14:paraId="498AF6D4" w14:textId="77777777" w:rsidR="00A97C43" w:rsidRPr="002E6C02" w:rsidRDefault="00A97C43" w:rsidP="00A97C43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E6C0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P examinations excluded due to withdrawn consent = 120</w:t>
                            </w:r>
                          </w:p>
                          <w:p w14:paraId="732BF057" w14:textId="77777777" w:rsidR="00A97C43" w:rsidRPr="002E6C02" w:rsidRDefault="00A97C43" w:rsidP="00A97C43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E6C0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P examinations excluded due to missing OCT scan = 94</w:t>
                            </w:r>
                          </w:p>
                          <w:p w14:paraId="77B024D3" w14:textId="77777777" w:rsidR="00A97C43" w:rsidRPr="002E6C02" w:rsidRDefault="00A97C43" w:rsidP="00A97C43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E6C0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MP examinations excluded due to no matching between OCT and MP = 87 </w:t>
                            </w:r>
                          </w:p>
                          <w:p w14:paraId="3B81B028" w14:textId="77777777" w:rsidR="00A97C43" w:rsidRPr="002E6C02" w:rsidRDefault="00A97C43" w:rsidP="00A97C43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E6C0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P examinations excluded due to low quality = 12</w:t>
                            </w:r>
                          </w:p>
                          <w:p w14:paraId="794FD1F5" w14:textId="77777777" w:rsidR="00A97C43" w:rsidRPr="000C74F9" w:rsidRDefault="00A97C43" w:rsidP="00A97C4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3FF40" id="Rechteck 13" o:spid="_x0000_s1027" style="position:absolute;margin-left:315.35pt;margin-top:.3pt;width:162.75pt;height:149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">
                <v:textbox inset=",7.2pt,,7.2pt">
                  <w:txbxContent>
                    <w:p w14:paraId="250262C9" w14:textId="77777777" w:rsidR="00A97C43" w:rsidRPr="002E6C02" w:rsidRDefault="00A97C43" w:rsidP="00A97C43">
                      <w:pPr>
                        <w:spacing w:after="0"/>
                        <w:ind w:left="360" w:hanging="36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2E6C0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1145 MP examinations (eyes = 364, patients = 185) excluded</w:t>
                      </w:r>
                    </w:p>
                    <w:p w14:paraId="679490FC" w14:textId="77777777" w:rsidR="00A97C43" w:rsidRPr="002E6C02" w:rsidRDefault="00A97C43" w:rsidP="00A97C43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 w:rsidRPr="002E6C02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MP examinations excluded due to imaging by another vendor (Cirrus or Topcon) = 832</w:t>
                      </w:r>
                    </w:p>
                    <w:p w14:paraId="498AF6D4" w14:textId="77777777" w:rsidR="00A97C43" w:rsidRPr="002E6C02" w:rsidRDefault="00A97C43" w:rsidP="00A97C43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 w:rsidRPr="002E6C02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MP examinations excluded due to withdrawn consent = 120</w:t>
                      </w:r>
                    </w:p>
                    <w:p w14:paraId="732BF057" w14:textId="77777777" w:rsidR="00A97C43" w:rsidRPr="002E6C02" w:rsidRDefault="00A97C43" w:rsidP="00A97C43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 w:rsidRPr="002E6C02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MP examinations excluded due to missing OCT scan = 94</w:t>
                      </w:r>
                    </w:p>
                    <w:p w14:paraId="77B024D3" w14:textId="77777777" w:rsidR="00A97C43" w:rsidRPr="002E6C02" w:rsidRDefault="00A97C43" w:rsidP="00A97C43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 w:rsidRPr="002E6C02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MP examinations excluded due to no matching between OCT and MP = 87 </w:t>
                      </w:r>
                    </w:p>
                    <w:p w14:paraId="3B81B028" w14:textId="77777777" w:rsidR="00A97C43" w:rsidRPr="002E6C02" w:rsidRDefault="00A97C43" w:rsidP="00A97C43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 w:rsidRPr="002E6C02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MP examinations excluded due to low quality = 12</w:t>
                      </w:r>
                    </w:p>
                    <w:p w14:paraId="794FD1F5" w14:textId="77777777" w:rsidR="00A97C43" w:rsidRPr="000C74F9" w:rsidRDefault="00A97C43" w:rsidP="00A97C4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0C74F9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CB4A23" wp14:editId="45E7F383">
                <wp:simplePos x="0" y="0"/>
                <wp:positionH relativeFrom="column">
                  <wp:posOffset>485775</wp:posOffset>
                </wp:positionH>
                <wp:positionV relativeFrom="paragraph">
                  <wp:posOffset>3810</wp:posOffset>
                </wp:positionV>
                <wp:extent cx="2909570" cy="507365"/>
                <wp:effectExtent l="0" t="0" r="24130" b="26035"/>
                <wp:wrapNone/>
                <wp:docPr id="2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9570" cy="507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36A5A2" w14:textId="77777777" w:rsidR="00A97C43" w:rsidRPr="000C74F9" w:rsidRDefault="00A97C43" w:rsidP="00A97C43">
                            <w:pPr>
                              <w:widowControl w:val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013 MP examinations (eye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249, patient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647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were available at any timepoint (baseline or follow-up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CB4A23" id="Rechteck 2" o:spid="_x0000_s1028" style="position:absolute;margin-left:38.25pt;margin-top:.3pt;width:229.1pt;height:39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">
                <v:textbox inset=",7.2pt,,7.2pt">
                  <w:txbxContent>
                    <w:p w14:paraId="0636A5A2" w14:textId="77777777" w:rsidR="00A97C43" w:rsidRPr="000C74F9" w:rsidRDefault="00A97C43" w:rsidP="00A97C43">
                      <w:pPr>
                        <w:widowControl w:val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013 MP examinations (eye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249, patient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647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were available at any timepoint (baseline or follow-up)</w:t>
                      </w:r>
                    </w:p>
                  </w:txbxContent>
                </v:textbox>
              </v:rect>
            </w:pict>
          </mc:Fallback>
        </mc:AlternateContent>
      </w:r>
    </w:p>
    <w:p w14:paraId="7902FFB4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</w:p>
    <w:p w14:paraId="031895DA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75B769" wp14:editId="350A3AA5">
                <wp:simplePos x="0" y="0"/>
                <wp:positionH relativeFrom="column">
                  <wp:posOffset>1885950</wp:posOffset>
                </wp:positionH>
                <wp:positionV relativeFrom="paragraph">
                  <wp:posOffset>120650</wp:posOffset>
                </wp:positionV>
                <wp:extent cx="2105025" cy="695325"/>
                <wp:effectExtent l="0" t="0" r="66675" b="85725"/>
                <wp:wrapNone/>
                <wp:docPr id="10" name="Verbinder: gewinkel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5025" cy="695325"/>
                        </a:xfrm>
                        <a:prstGeom prst="bentConnector3">
                          <a:avLst>
                            <a:gd name="adj1" fmla="val 77949"/>
                          </a:avLst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C0270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erbinder: gewinkelt 10" o:spid="_x0000_s1026" type="#_x0000_t34" style="position:absolute;margin-left:148.5pt;margin-top:9.5pt;width:165.75pt;height:54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" adj="16837" strokecolor="black [3213]">
                <v:stroke endarrow="block"/>
              </v:shape>
            </w:pict>
          </mc:Fallback>
        </mc:AlternateContent>
      </w:r>
    </w:p>
    <w:p w14:paraId="6139909A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 w:rsidRPr="000C74F9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789D63" wp14:editId="023AC9D1">
                <wp:simplePos x="0" y="0"/>
                <wp:positionH relativeFrom="column">
                  <wp:posOffset>485775</wp:posOffset>
                </wp:positionH>
                <wp:positionV relativeFrom="paragraph">
                  <wp:posOffset>2540</wp:posOffset>
                </wp:positionV>
                <wp:extent cx="2900045" cy="624205"/>
                <wp:effectExtent l="0" t="0" r="14605" b="23495"/>
                <wp:wrapNone/>
                <wp:docPr id="3" name="Rechtec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0045" cy="624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CF49D" w14:textId="77777777" w:rsidR="00A97C43" w:rsidRPr="000C74F9" w:rsidRDefault="00A97C43" w:rsidP="00A97C43">
                            <w:pPr>
                              <w:widowControl w:val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2868 MP examinations (eye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885, patient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8702F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62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successfully matched between Spectralis OCT and MAIA M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789D63" id="Rechteck 3" o:spid="_x0000_s1029" style="position:absolute;margin-left:38.25pt;margin-top:.2pt;width:228.35pt;height:49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">
                <v:textbox inset=",7.2pt,,7.2pt">
                  <w:txbxContent>
                    <w:p w14:paraId="797CF49D" w14:textId="77777777" w:rsidR="00A97C43" w:rsidRPr="000C74F9" w:rsidRDefault="00A97C43" w:rsidP="00A97C43">
                      <w:pPr>
                        <w:widowControl w:val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2868 MP examinations (eye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885, patient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8702F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62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successfully matched between Spectralis OCT and MAIA MP</w:t>
                      </w:r>
                    </w:p>
                  </w:txbxContent>
                </v:textbox>
              </v:rect>
            </w:pict>
          </mc:Fallback>
        </mc:AlternateContent>
      </w:r>
    </w:p>
    <w:p w14:paraId="786D5DEE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</w:p>
    <w:p w14:paraId="16B95937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5D0B27" wp14:editId="2081A1CD">
                <wp:simplePos x="0" y="0"/>
                <wp:positionH relativeFrom="column">
                  <wp:posOffset>1881505</wp:posOffset>
                </wp:positionH>
                <wp:positionV relativeFrom="paragraph">
                  <wp:posOffset>253365</wp:posOffset>
                </wp:positionV>
                <wp:extent cx="2071688" cy="681037"/>
                <wp:effectExtent l="0" t="0" r="62230" b="100330"/>
                <wp:wrapNone/>
                <wp:docPr id="9" name="Verbinder: gewinkel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1688" cy="681037"/>
                        </a:xfrm>
                        <a:prstGeom prst="bentConnector3">
                          <a:avLst>
                            <a:gd name="adj1" fmla="val 78650"/>
                          </a:avLst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19422" id="Verbinder: gewinkelt 9" o:spid="_x0000_s1026" type="#_x0000_t34" style="position:absolute;margin-left:148.15pt;margin-top:19.95pt;width:163.15pt;height:5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" adj="16988" strokecolor="black [3213]">
                <v:stroke endarrow="block"/>
              </v:shape>
            </w:pict>
          </mc:Fallback>
        </mc:AlternateContent>
      </w:r>
    </w:p>
    <w:p w14:paraId="5FA0603B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 w:rsidRPr="000C74F9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28FCA8" wp14:editId="477181F0">
                <wp:simplePos x="0" y="0"/>
                <wp:positionH relativeFrom="column">
                  <wp:posOffset>485775</wp:posOffset>
                </wp:positionH>
                <wp:positionV relativeFrom="paragraph">
                  <wp:posOffset>159067</wp:posOffset>
                </wp:positionV>
                <wp:extent cx="2905125" cy="642937"/>
                <wp:effectExtent l="0" t="0" r="28575" b="24130"/>
                <wp:wrapNone/>
                <wp:docPr id="14" name="Rechtec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5125" cy="6429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13727" w14:textId="77777777" w:rsidR="00A97C43" w:rsidRPr="00193C1F" w:rsidRDefault="00A97C43" w:rsidP="00A97C43">
                            <w:pPr>
                              <w:widowControl w:val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762 MP examinations </w:t>
                            </w:r>
                            <w:r w:rsidRPr="00B863B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eyes = 762, study eyes = 396, fellow eyes = 366; patients = 406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successfully matched at baseline visit </w:t>
                            </w:r>
                          </w:p>
                          <w:p w14:paraId="146DA06C" w14:textId="77777777" w:rsidR="00A97C43" w:rsidRPr="002E6C02" w:rsidRDefault="00A97C43" w:rsidP="00A97C43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28FCA8" id="Rechteck 14" o:spid="_x0000_s1030" style="position:absolute;margin-left:38.25pt;margin-top:12.5pt;width:228.75pt;height:5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">
                <v:textbox inset=",7.2pt,,7.2pt">
                  <w:txbxContent>
                    <w:p w14:paraId="49C13727" w14:textId="77777777" w:rsidR="00A97C43" w:rsidRPr="00193C1F" w:rsidRDefault="00A97C43" w:rsidP="00A97C43">
                      <w:pPr>
                        <w:widowControl w:val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762 MP examinations </w:t>
                      </w:r>
                      <w:r w:rsidRPr="00B863B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eyes = 762, study eyes = 396, fellow eyes = 366; patients = 406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successfully matched at baseline visit </w:t>
                      </w:r>
                    </w:p>
                    <w:p w14:paraId="146DA06C" w14:textId="77777777" w:rsidR="00A97C43" w:rsidRPr="002E6C02" w:rsidRDefault="00A97C43" w:rsidP="00A97C43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6989BB1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 w:rsidRPr="00BB3204">
        <w:rPr>
          <w:rFonts w:ascii="Times New Roman" w:hAnsi="Times New Roman" w:cs="Times New Roman"/>
          <w:b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92A3E9" wp14:editId="5CA705AC">
                <wp:simplePos x="0" y="0"/>
                <wp:positionH relativeFrom="column">
                  <wp:posOffset>3990975</wp:posOffset>
                </wp:positionH>
                <wp:positionV relativeFrom="paragraph">
                  <wp:posOffset>93028</wp:posOffset>
                </wp:positionV>
                <wp:extent cx="2081212" cy="614362"/>
                <wp:effectExtent l="0" t="0" r="14605" b="14605"/>
                <wp:wrapNone/>
                <wp:docPr id="7" name="Rechtec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1212" cy="6143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00D20" w14:textId="525A1821" w:rsidR="00A97C43" w:rsidRPr="002E6C02" w:rsidRDefault="00A97C43" w:rsidP="00A97C43">
                            <w:pPr>
                              <w:spacing w:after="0"/>
                              <w:ind w:left="360" w:hanging="36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2E6C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2106 MP examinations (eyes = 123, </w:t>
                            </w:r>
                            <w:r w:rsidRPr="00B863B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patients = </w:t>
                            </w:r>
                            <w:r w:rsidR="00844151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56</w:t>
                            </w:r>
                            <w:r w:rsidRPr="00B863B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) performed</w:t>
                            </w:r>
                            <w:r w:rsidRPr="002E6C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during follow-up visits excluded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92A3E9" id="Rechteck 7" o:spid="_x0000_s1031" style="position:absolute;margin-left:314.25pt;margin-top:7.35pt;width:163.85pt;height:48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">
                <v:textbox inset=",7.2pt,,7.2pt">
                  <w:txbxContent>
                    <w:p w14:paraId="4CB00D20" w14:textId="525A1821" w:rsidR="00A97C43" w:rsidRPr="002E6C02" w:rsidRDefault="00A97C43" w:rsidP="00A97C43">
                      <w:pPr>
                        <w:spacing w:after="0"/>
                        <w:ind w:left="360" w:hanging="36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2E6C0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2106 MP examinations (eyes = 123, </w:t>
                      </w:r>
                      <w:r w:rsidRPr="00B863BD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patients = </w:t>
                      </w:r>
                      <w:r w:rsidR="00844151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56</w:t>
                      </w:r>
                      <w:r w:rsidRPr="00B863BD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) performed</w:t>
                      </w:r>
                      <w:r w:rsidRPr="002E6C0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 during follow-up visits excluded </w:t>
                      </w:r>
                    </w:p>
                  </w:txbxContent>
                </v:textbox>
              </v:rect>
            </w:pict>
          </mc:Fallback>
        </mc:AlternateContent>
      </w:r>
    </w:p>
    <w:p w14:paraId="47998A20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</w:p>
    <w:p w14:paraId="6854C9A3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 w:rsidRPr="00BB3204">
        <w:rPr>
          <w:rFonts w:ascii="Times New Roman" w:hAnsi="Times New Roman" w:cs="Times New Roman"/>
          <w:b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918422" wp14:editId="7F86CE5C">
                <wp:simplePos x="0" y="0"/>
                <wp:positionH relativeFrom="column">
                  <wp:posOffset>4005580</wp:posOffset>
                </wp:positionH>
                <wp:positionV relativeFrom="paragraph">
                  <wp:posOffset>277495</wp:posOffset>
                </wp:positionV>
                <wp:extent cx="2061845" cy="1409700"/>
                <wp:effectExtent l="0" t="0" r="14605" b="19050"/>
                <wp:wrapNone/>
                <wp:docPr id="33" name="Rechtec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1845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45FD1" w14:textId="77777777" w:rsidR="00A97C43" w:rsidRDefault="00A97C43" w:rsidP="00A97C43">
                            <w:pPr>
                              <w:spacing w:after="0"/>
                              <w:ind w:left="360" w:hanging="36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EE4CF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84 MP examinations, eyes = 84</w:t>
                            </w:r>
                          </w:p>
                          <w:p w14:paraId="720C8A92" w14:textId="77777777" w:rsidR="00A97C43" w:rsidRDefault="00A97C43" w:rsidP="00A97C43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EE4CF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excluded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during data-cleaning </w:t>
                            </w:r>
                          </w:p>
                          <w:p w14:paraId="662D0556" w14:textId="77777777" w:rsidR="00A97C43" w:rsidRDefault="00A97C43" w:rsidP="00A97C43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863B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Excluded in the study eye cohort due to screening failure eyes = 35 </w:t>
                            </w:r>
                          </w:p>
                          <w:p w14:paraId="6832AFA6" w14:textId="77777777" w:rsidR="00A97C43" w:rsidRPr="00B863BD" w:rsidRDefault="00A97C43" w:rsidP="00A97C43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863B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Excluded in fellow eyes cohort after manual grading of OCT volumes for presence of cRORA with exclusion of eyes with intermediate or neovascular AMD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B863B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eyes = 49 </w:t>
                            </w:r>
                          </w:p>
                          <w:p w14:paraId="7B89535C" w14:textId="77777777" w:rsidR="00A97C43" w:rsidRPr="000C74F9" w:rsidRDefault="00A97C43" w:rsidP="00A97C4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918422" id="Rechteck 33" o:spid="_x0000_s1032" style="position:absolute;margin-left:315.4pt;margin-top:21.85pt;width:162.35pt;height:11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">
                <v:textbox inset=",7.2pt,,7.2pt">
                  <w:txbxContent>
                    <w:p w14:paraId="18F45FD1" w14:textId="77777777" w:rsidR="00A97C43" w:rsidRDefault="00A97C43" w:rsidP="00A97C43">
                      <w:pPr>
                        <w:spacing w:after="0"/>
                        <w:ind w:left="360" w:hanging="36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EE4CF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84 MP examinations, eyes = 84</w:t>
                      </w:r>
                    </w:p>
                    <w:p w14:paraId="720C8A92" w14:textId="77777777" w:rsidR="00A97C43" w:rsidRDefault="00A97C43" w:rsidP="00A97C43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EE4CF2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excluded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during data-cleaning </w:t>
                      </w:r>
                    </w:p>
                    <w:p w14:paraId="662D0556" w14:textId="77777777" w:rsidR="00A97C43" w:rsidRDefault="00A97C43" w:rsidP="00A97C43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 w:rsidRPr="00B863BD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Excluded in the study eye cohort due to screening failure eyes = 35 </w:t>
                      </w:r>
                    </w:p>
                    <w:p w14:paraId="6832AFA6" w14:textId="77777777" w:rsidR="00A97C43" w:rsidRPr="00B863BD" w:rsidRDefault="00A97C43" w:rsidP="00A97C43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after="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 w:rsidRPr="00B863BD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Excluded in fellow eyes cohort after manual grading of OCT volumes for presence of cRORA with exclusion of eyes with intermediate or neovascular AMD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B863BD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eyes = 49 </w:t>
                      </w:r>
                    </w:p>
                    <w:p w14:paraId="7B89535C" w14:textId="77777777" w:rsidR="00A97C43" w:rsidRPr="000C74F9" w:rsidRDefault="00A97C43" w:rsidP="00A97C4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A7A098" wp14:editId="46C8ED1E">
                <wp:simplePos x="0" y="0"/>
                <wp:positionH relativeFrom="column">
                  <wp:posOffset>1881187</wp:posOffset>
                </wp:positionH>
                <wp:positionV relativeFrom="paragraph">
                  <wp:posOffset>215583</wp:posOffset>
                </wp:positionV>
                <wp:extent cx="2090420" cy="690563"/>
                <wp:effectExtent l="0" t="0" r="81280" b="90805"/>
                <wp:wrapNone/>
                <wp:docPr id="6" name="Verbinder: gewinkel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0420" cy="690563"/>
                        </a:xfrm>
                        <a:prstGeom prst="bentConnector3">
                          <a:avLst>
                            <a:gd name="adj1" fmla="val 76847"/>
                          </a:avLst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798AA8" id="Verbinder: gewinkelt 6" o:spid="_x0000_s1026" type="#_x0000_t34" style="position:absolute;margin-left:148.1pt;margin-top:17pt;width:164.6pt;height:5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" adj="16599" strokecolor="black [3213]">
                <v:stroke endarrow="block"/>
              </v:shape>
            </w:pict>
          </mc:Fallback>
        </mc:AlternateContent>
      </w:r>
    </w:p>
    <w:p w14:paraId="17C84E28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</w:p>
    <w:p w14:paraId="7A6B0322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  <w:r w:rsidRPr="000C74F9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3D6228" wp14:editId="3EEB4C3B">
                <wp:simplePos x="0" y="0"/>
                <wp:positionH relativeFrom="column">
                  <wp:posOffset>500379</wp:posOffset>
                </wp:positionH>
                <wp:positionV relativeFrom="paragraph">
                  <wp:posOffset>8573</wp:posOffset>
                </wp:positionV>
                <wp:extent cx="2867025" cy="476250"/>
                <wp:effectExtent l="0" t="0" r="28575" b="19050"/>
                <wp:wrapNone/>
                <wp:docPr id="37" name="Rechtec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7025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FEB61" w14:textId="108873DD" w:rsidR="00A97C43" w:rsidRPr="00024EA8" w:rsidRDefault="00A97C43" w:rsidP="00A97C43">
                            <w:pPr>
                              <w:widowControl w:val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678 MP examinations (eyes = 678, study eyes = 361, fellow eyes = 317; patients = 406</w:t>
                            </w:r>
                            <w:r w:rsidR="00B6675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3D6228" id="Rechteck 37" o:spid="_x0000_s1033" style="position:absolute;margin-left:39.4pt;margin-top:.7pt;width:225.75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">
                <v:textbox inset=",7.2pt,,7.2pt">
                  <w:txbxContent>
                    <w:p w14:paraId="5E4FEB61" w14:textId="108873DD" w:rsidR="00A97C43" w:rsidRPr="00024EA8" w:rsidRDefault="00A97C43" w:rsidP="00A97C43">
                      <w:pPr>
                        <w:widowControl w:val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678 MP examinations (eyes = 678, study eyes = 361, fellow eyes = 317; patients = 406</w:t>
                      </w:r>
                      <w:r w:rsidR="00B6675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6642ECD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</w:p>
    <w:p w14:paraId="7C646D9F" w14:textId="77777777" w:rsidR="00A97C43" w:rsidRPr="00193C1F" w:rsidRDefault="00A97C43" w:rsidP="00A97C43">
      <w:pPr>
        <w:rPr>
          <w:rFonts w:ascii="Times New Roman" w:hAnsi="Times New Roman" w:cs="Times New Roman"/>
          <w:b/>
          <w:lang w:val="en-GB"/>
        </w:rPr>
      </w:pPr>
    </w:p>
    <w:p w14:paraId="33CE7668" w14:textId="77777777" w:rsidR="00A97C43" w:rsidRDefault="00A97C43" w:rsidP="00A97C43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14:paraId="74FB2120" w14:textId="77777777" w:rsidR="00F175E4" w:rsidRPr="00193C1F" w:rsidRDefault="00F175E4" w:rsidP="00C018C8">
      <w:pPr>
        <w:rPr>
          <w:rFonts w:ascii="Times New Roman" w:hAnsi="Times New Roman" w:cs="Times New Roman"/>
          <w:b/>
          <w:lang w:val="en-GB"/>
        </w:rPr>
      </w:pPr>
    </w:p>
    <w:p w14:paraId="6132B9B1" w14:textId="77777777" w:rsidR="00193C1F" w:rsidRDefault="00193C1F" w:rsidP="00024EA8">
      <w:pPr>
        <w:rPr>
          <w:rFonts w:ascii="Times New Roman" w:hAnsi="Times New Roman" w:cs="Times New Roman"/>
          <w:b/>
          <w:lang w:val="en-GB"/>
        </w:rPr>
      </w:pPr>
    </w:p>
    <w:p w14:paraId="720A98E2" w14:textId="397D9387" w:rsidR="00024EA8" w:rsidRPr="00193C1F" w:rsidRDefault="00193C1F" w:rsidP="00024EA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BB3204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2</w:t>
      </w:r>
      <w:r w:rsidR="00BB3204">
        <w:rPr>
          <w:rFonts w:ascii="Times New Roman" w:hAnsi="Times New Roman" w:cs="Times New Roman"/>
          <w:b/>
          <w:lang w:val="en-GB"/>
        </w:rPr>
        <w:t xml:space="preserve">: </w:t>
      </w:r>
      <w:r w:rsidR="00AA4E95" w:rsidRPr="00AA4E95">
        <w:rPr>
          <w:rFonts w:ascii="Times New Roman" w:hAnsi="Times New Roman" w:cs="Times New Roman"/>
          <w:lang w:val="en-GB"/>
        </w:rPr>
        <w:t>Consort flow chart on</w:t>
      </w:r>
      <w:r w:rsidR="00AA4E95">
        <w:rPr>
          <w:rFonts w:ascii="Times New Roman" w:hAnsi="Times New Roman" w:cs="Times New Roman"/>
          <w:b/>
          <w:lang w:val="en-GB"/>
        </w:rPr>
        <w:t xml:space="preserve"> </w:t>
      </w:r>
      <w:r w:rsidR="00AA4E95">
        <w:rPr>
          <w:rFonts w:ascii="Times New Roman" w:hAnsi="Times New Roman" w:cs="Times New Roman"/>
          <w:lang w:val="en-GB"/>
        </w:rPr>
        <w:t>s</w:t>
      </w:r>
      <w:r w:rsidR="00BB3204" w:rsidRPr="00B4759A">
        <w:rPr>
          <w:rFonts w:ascii="Times New Roman" w:hAnsi="Times New Roman" w:cs="Times New Roman"/>
          <w:lang w:val="en-GB"/>
        </w:rPr>
        <w:t xml:space="preserve">election of </w:t>
      </w:r>
      <w:r w:rsidR="00AA4E95">
        <w:rPr>
          <w:rFonts w:ascii="Times New Roman" w:hAnsi="Times New Roman" w:cs="Times New Roman"/>
          <w:lang w:val="en-GB"/>
        </w:rPr>
        <w:t xml:space="preserve">retrospective </w:t>
      </w:r>
      <w:r w:rsidR="00BB3204" w:rsidRPr="00B4759A">
        <w:rPr>
          <w:rFonts w:ascii="Times New Roman" w:hAnsi="Times New Roman" w:cs="Times New Roman"/>
          <w:lang w:val="en-GB"/>
        </w:rPr>
        <w:t xml:space="preserve">patient cohort based on available MP MAIA exams and </w:t>
      </w:r>
      <w:proofErr w:type="spellStart"/>
      <w:r w:rsidR="00BB3204" w:rsidRPr="00B4759A">
        <w:rPr>
          <w:rFonts w:ascii="Times New Roman" w:hAnsi="Times New Roman" w:cs="Times New Roman"/>
          <w:lang w:val="en-GB"/>
        </w:rPr>
        <w:t>Spectralis</w:t>
      </w:r>
      <w:proofErr w:type="spellEnd"/>
      <w:r w:rsidR="00BB3204" w:rsidRPr="00B4759A">
        <w:rPr>
          <w:rFonts w:ascii="Times New Roman" w:hAnsi="Times New Roman" w:cs="Times New Roman"/>
          <w:lang w:val="en-GB"/>
        </w:rPr>
        <w:t xml:space="preserve"> OCT imaging.</w:t>
      </w:r>
      <w:r w:rsidR="00BB3204">
        <w:rPr>
          <w:rFonts w:ascii="Times New Roman" w:hAnsi="Times New Roman" w:cs="Times New Roman"/>
          <w:b/>
          <w:lang w:val="en-GB"/>
        </w:rPr>
        <w:t xml:space="preserve"> </w:t>
      </w:r>
      <w:r w:rsidRPr="00193C1F">
        <w:rPr>
          <w:rFonts w:ascii="Times New Roman" w:hAnsi="Times New Roman" w:cs="Times New Roman"/>
          <w:lang w:val="en-GB"/>
        </w:rPr>
        <w:t xml:space="preserve">*The initial number of </w:t>
      </w:r>
      <w:r w:rsidR="00F71D4B">
        <w:rPr>
          <w:rFonts w:ascii="Times New Roman" w:hAnsi="Times New Roman" w:cs="Times New Roman"/>
          <w:lang w:val="en-GB"/>
        </w:rPr>
        <w:t>patients</w:t>
      </w:r>
      <w:r w:rsidRPr="00193C1F">
        <w:rPr>
          <w:rFonts w:ascii="Times New Roman" w:hAnsi="Times New Roman" w:cs="Times New Roman"/>
          <w:lang w:val="en-GB"/>
        </w:rPr>
        <w:t xml:space="preserve"> is derived from </w:t>
      </w:r>
      <w:r>
        <w:rPr>
          <w:rFonts w:ascii="Times New Roman" w:hAnsi="Times New Roman" w:cs="Times New Roman"/>
          <w:lang w:val="en-GB"/>
        </w:rPr>
        <w:t>Figure 1 trial profile</w:t>
      </w:r>
      <w:r w:rsidRPr="00193C1F">
        <w:rPr>
          <w:rFonts w:ascii="Times New Roman" w:hAnsi="Times New Roman" w:cs="Times New Roman"/>
          <w:lang w:val="en-GB"/>
        </w:rPr>
        <w:t xml:space="preserve"> to display all eyes screened for study inclusion from publication by </w:t>
      </w:r>
      <w:proofErr w:type="spellStart"/>
      <w:r w:rsidRPr="00193C1F">
        <w:rPr>
          <w:rFonts w:ascii="Times New Roman" w:hAnsi="Times New Roman" w:cs="Times New Roman"/>
          <w:lang w:val="en-GB"/>
        </w:rPr>
        <w:t>Heier</w:t>
      </w:r>
      <w:proofErr w:type="spellEnd"/>
      <w:r w:rsidRPr="00193C1F">
        <w:rPr>
          <w:rFonts w:ascii="Times New Roman" w:hAnsi="Times New Roman" w:cs="Times New Roman"/>
          <w:lang w:val="en-GB"/>
        </w:rPr>
        <w:t xml:space="preserve"> et al., Lancet 2023 </w:t>
      </w:r>
      <w:sdt>
        <w:sdtPr>
          <w:rPr>
            <w:rFonts w:ascii="Times New Roman" w:hAnsi="Times New Roman" w:cs="Times New Roman"/>
            <w:sz w:val="16"/>
            <w:szCs w:val="16"/>
            <w:lang w:val="en-GB"/>
          </w:rPr>
          <w:id w:val="1560754140"/>
          <w:placeholder>
            <w:docPart w:val="9183BD538B904EB58381A6D70DA52653"/>
          </w:placeholder>
        </w:sdtPr>
        <w:sdtEndPr/>
        <w:sdtContent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(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Heier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 et al., 2023;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Heier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J. S., Lad, E. M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Holz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F. G., Rosenfeld, P. J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Guymer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R. H., Boyer, D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Grossi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F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Baumal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C. R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Metlapally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R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Deschatelets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P., Francois, C., Bliss, C., Ribeiro, R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Korobelnik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J. F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Korobelnik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J. F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Slakter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J. S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Waheed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N. K., Pearce, I.,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Steinle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N., …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Dubska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, Z. (2023). </w:t>
          </w:r>
          <w:proofErr w:type="spellStart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>Pegcetacoplan</w:t>
          </w:r>
          <w:proofErr w:type="spellEnd"/>
          <w:r w:rsidRPr="00193C1F">
            <w:rPr>
              <w:rFonts w:ascii="Times New Roman" w:hAnsi="Times New Roman" w:cs="Times New Roman"/>
              <w:sz w:val="16"/>
              <w:szCs w:val="16"/>
              <w:lang w:val="en-GB"/>
            </w:rPr>
            <w:t xml:space="preserve"> for the treatment of geographic atrophy secondary to age-related macular degeneration (OAKS and DERBY): two multicentre, randomised, double-masked, sham-controlled, phase 3 trials. The Lancet, 402(10411), 1434–1448. https://doi.org/10.1016/S0140-6736(23)01520-9</w:t>
          </w:r>
        </w:sdtContent>
      </w:sdt>
      <w:r w:rsidRPr="00193C1F">
        <w:rPr>
          <w:rFonts w:ascii="Times New Roman" w:hAnsi="Times New Roman" w:cs="Times New Roman"/>
          <w:sz w:val="16"/>
          <w:szCs w:val="16"/>
          <w:lang w:val="en-GB"/>
        </w:rPr>
        <w:t>).</w:t>
      </w:r>
      <w:r w:rsidRPr="00193C1F">
        <w:rPr>
          <w:rFonts w:ascii="Times New Roman" w:hAnsi="Times New Roman" w:cs="Times New Roman"/>
          <w:lang w:val="en-GB"/>
        </w:rPr>
        <w:t xml:space="preserve"> </w:t>
      </w:r>
      <w:r w:rsidR="00BB3204" w:rsidRPr="00B4759A">
        <w:rPr>
          <w:rFonts w:ascii="Times New Roman" w:hAnsi="Times New Roman" w:cs="Times New Roman"/>
          <w:lang w:val="en-GB"/>
        </w:rPr>
        <w:t>MP = Microperimetry,</w:t>
      </w:r>
      <w:r w:rsidR="00BB3204" w:rsidRPr="00193C1F">
        <w:rPr>
          <w:rFonts w:ascii="Times New Roman" w:hAnsi="Times New Roman" w:cs="Times New Roman"/>
          <w:lang w:val="en-GB"/>
        </w:rPr>
        <w:t xml:space="preserve"> </w:t>
      </w:r>
      <w:r w:rsidR="00BB3204" w:rsidRPr="00B4759A">
        <w:rPr>
          <w:rFonts w:ascii="Times New Roman" w:hAnsi="Times New Roman" w:cs="Times New Roman"/>
          <w:lang w:val="en-GB"/>
        </w:rPr>
        <w:t>OCT = optical coheren</w:t>
      </w:r>
      <w:r w:rsidR="00024EA8">
        <w:rPr>
          <w:rFonts w:ascii="Times New Roman" w:hAnsi="Times New Roman" w:cs="Times New Roman"/>
          <w:lang w:val="en-GB"/>
        </w:rPr>
        <w:t>ce tomography</w:t>
      </w:r>
    </w:p>
    <w:p w14:paraId="1B981149" w14:textId="3269F965" w:rsidR="00C018C8" w:rsidRDefault="00A838C6" w:rsidP="00C018C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lastRenderedPageBreak/>
        <w:drawing>
          <wp:inline distT="0" distB="0" distL="0" distR="0" wp14:anchorId="26916CA9" wp14:editId="176D406F">
            <wp:extent cx="4883797" cy="4810540"/>
            <wp:effectExtent l="0" t="0" r="0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ry Figure 2_600dpi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7028" cy="4813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018C8" w:rsidRPr="00693DB8">
        <w:rPr>
          <w:rFonts w:ascii="Times New Roman" w:hAnsi="Times New Roman" w:cs="Times New Roman"/>
          <w:b/>
          <w:lang w:val="en-GB"/>
        </w:rPr>
        <w:t xml:space="preserve"> </w:t>
      </w:r>
    </w:p>
    <w:p w14:paraId="31DAF2FE" w14:textId="77777777" w:rsidR="00A838C6" w:rsidRPr="00046F5B" w:rsidRDefault="00A838C6" w:rsidP="00A838C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EE0405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3</w:t>
      </w:r>
      <w:r w:rsidRPr="00EE0405">
        <w:rPr>
          <w:rFonts w:ascii="Times New Roman" w:hAnsi="Times New Roman" w:cs="Times New Roman"/>
          <w:b/>
          <w:lang w:val="en-GB"/>
        </w:rPr>
        <w:t>:</w:t>
      </w:r>
      <w:r w:rsidRPr="0014797B">
        <w:rPr>
          <w:rFonts w:ascii="Times New Roman" w:hAnsi="Times New Roman" w:cs="Times New Roman"/>
          <w:lang w:val="en-GB"/>
        </w:rPr>
        <w:t xml:space="preserve"> Observed and predicted retinal sensitivity</w:t>
      </w:r>
      <w:r>
        <w:rPr>
          <w:rFonts w:ascii="Times New Roman" w:hAnsi="Times New Roman" w:cs="Times New Roman"/>
          <w:lang w:val="en-GB"/>
        </w:rPr>
        <w:t xml:space="preserve"> (dB)</w:t>
      </w:r>
      <w:r w:rsidRPr="0014797B">
        <w:rPr>
          <w:rFonts w:ascii="Times New Roman" w:hAnsi="Times New Roman" w:cs="Times New Roman"/>
          <w:lang w:val="en-GB"/>
        </w:rPr>
        <w:t xml:space="preserve"> by </w:t>
      </w:r>
      <w:r>
        <w:rPr>
          <w:rFonts w:ascii="Times New Roman" w:hAnsi="Times New Roman" w:cs="Times New Roman"/>
          <w:lang w:val="en-GB"/>
        </w:rPr>
        <w:t>each OCT category. EZ = ellipsoid zone, RPE = retinal pigment epithelium, dB = decibel</w:t>
      </w:r>
    </w:p>
    <w:p w14:paraId="33DBE8AC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1679EF72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5EE39D89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5D1F88A7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1DCA607D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77E44B83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0C31D1F6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6E507719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1FF5E4C8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3756994F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10443E93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25213CD5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07279066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13DB4471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p w14:paraId="5B4DA5E0" w14:textId="77777777" w:rsidR="00C018C8" w:rsidRPr="0014797B" w:rsidRDefault="00C018C8" w:rsidP="00C018C8">
      <w:pPr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page" w:horzAnchor="margin" w:tblpY="1533"/>
        <w:tblW w:w="97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1560"/>
        <w:gridCol w:w="1701"/>
        <w:gridCol w:w="1701"/>
        <w:gridCol w:w="1671"/>
      </w:tblGrid>
      <w:tr w:rsidR="00C018C8" w:rsidRPr="000C6B9C" w14:paraId="4C78C51D" w14:textId="77777777" w:rsidTr="009E2719">
        <w:trPr>
          <w:trHeight w:val="523"/>
        </w:trPr>
        <w:tc>
          <w:tcPr>
            <w:tcW w:w="3119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17504" w14:textId="77777777" w:rsidR="00C018C8" w:rsidRPr="000B011D" w:rsidRDefault="00C018C8" w:rsidP="009E271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Z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ategory</w:t>
            </w:r>
            <w:proofErr w:type="spellEnd"/>
          </w:p>
        </w:tc>
        <w:tc>
          <w:tcPr>
            <w:tcW w:w="1560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2F0DA" w14:textId="77777777" w:rsidR="00C018C8" w:rsidRPr="00A46814" w:rsidRDefault="00C018C8" w:rsidP="009E27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6B9C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</w:t>
            </w:r>
            <w:r w:rsidRPr="002C6447">
              <w:rPr>
                <w:rFonts w:ascii="Times New Roman" w:hAnsi="Times New Roman" w:cs="Times New Roman"/>
                <w:b/>
              </w:rPr>
              <w:t>ean</w:t>
            </w:r>
            <w:proofErr w:type="spellEnd"/>
            <w:r w:rsidRPr="002C6447">
              <w:rPr>
                <w:rFonts w:ascii="Times New Roman" w:hAnsi="Times New Roman" w:cs="Times New Roman"/>
                <w:b/>
              </w:rPr>
              <w:t xml:space="preserve"> RS</w:t>
            </w:r>
          </w:p>
        </w:tc>
        <w:tc>
          <w:tcPr>
            <w:tcW w:w="1701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E78DF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0C6B9C">
              <w:rPr>
                <w:rFonts w:ascii="Times New Roman" w:hAnsi="Times New Roman" w:cs="Times New Roman"/>
                <w:b/>
                <w:bCs/>
                <w:lang w:val="en-US"/>
              </w:rPr>
              <w:t>Upper limit</w:t>
            </w:r>
          </w:p>
        </w:tc>
        <w:tc>
          <w:tcPr>
            <w:tcW w:w="1701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B3CB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0C6B9C">
              <w:rPr>
                <w:rFonts w:ascii="Times New Roman" w:hAnsi="Times New Roman" w:cs="Times New Roman"/>
                <w:b/>
                <w:bCs/>
                <w:lang w:val="en-US"/>
              </w:rPr>
              <w:t>Lower limit</w:t>
            </w:r>
          </w:p>
        </w:tc>
        <w:tc>
          <w:tcPr>
            <w:tcW w:w="1671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13E1D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</w:p>
        </w:tc>
      </w:tr>
      <w:tr w:rsidR="00C018C8" w:rsidRPr="000C6B9C" w14:paraId="443A825D" w14:textId="77777777" w:rsidTr="009E2719">
        <w:trPr>
          <w:trHeight w:val="584"/>
        </w:trPr>
        <w:tc>
          <w:tcPr>
            <w:tcW w:w="3119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EB6A3" w14:textId="77777777" w:rsidR="00C018C8" w:rsidRDefault="00C018C8" w:rsidP="009E271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tact retina </w:t>
            </w:r>
          </w:p>
          <w:p w14:paraId="2B216189" w14:textId="77777777" w:rsidR="00C018C8" w:rsidRPr="009B2F03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 w:rsidRPr="009B2F03">
              <w:rPr>
                <w:rFonts w:ascii="Times New Roman" w:hAnsi="Times New Roman" w:cs="Times New Roman"/>
                <w:lang w:val="en-GB"/>
              </w:rPr>
              <w:t xml:space="preserve">EZ thickness &gt; 20 </w:t>
            </w:r>
            <w:r w:rsidRPr="000C6B9C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560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781D6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B71874">
              <w:rPr>
                <w:rFonts w:ascii="Times New Roman" w:hAnsi="Times New Roman" w:cs="Times New Roman"/>
                <w:lang w:val="en-US"/>
              </w:rPr>
              <w:t>16.4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701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CCA01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B71874">
              <w:rPr>
                <w:rFonts w:ascii="Times New Roman" w:hAnsi="Times New Roman" w:cs="Times New Roman"/>
                <w:lang w:val="en-US"/>
              </w:rPr>
              <w:t>16.95</w:t>
            </w:r>
            <w:r w:rsidRPr="000C6B9C">
              <w:rPr>
                <w:rFonts w:ascii="Times New Roman" w:hAnsi="Times New Roman" w:cs="Times New Roman"/>
                <w:lang w:val="en-US"/>
              </w:rPr>
              <w:t xml:space="preserve"> dB</w:t>
            </w:r>
          </w:p>
        </w:tc>
        <w:tc>
          <w:tcPr>
            <w:tcW w:w="1701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E6B59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B71874">
              <w:rPr>
                <w:rFonts w:ascii="Times New Roman" w:hAnsi="Times New Roman" w:cs="Times New Roman"/>
                <w:lang w:val="en-US"/>
              </w:rPr>
              <w:t>15.9</w:t>
            </w: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671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8E6CA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</w:p>
        </w:tc>
      </w:tr>
      <w:tr w:rsidR="00C018C8" w:rsidRPr="000C6B9C" w14:paraId="6A8BEA76" w14:textId="77777777" w:rsidTr="009E2719">
        <w:trPr>
          <w:trHeight w:val="5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7FF5B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Z thickness </w:t>
            </w:r>
            <w:r>
              <w:rPr>
                <w:rFonts w:ascii="Cambria Math" w:hAnsi="Cambria Math" w:cs="Times New Roman"/>
                <w:lang w:val="en-US"/>
              </w:rPr>
              <w:t>≤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20 </w:t>
            </w:r>
            <w:r w:rsidRPr="000C6B9C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C0A2B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>13.</w:t>
            </w:r>
            <w:r>
              <w:rPr>
                <w:rFonts w:ascii="Times New Roman" w:hAnsi="Times New Roman" w:cs="Times New Roman"/>
                <w:lang w:val="en-US"/>
              </w:rPr>
              <w:t>80 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EF1BC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>14.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2C64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C722B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2C6447">
              <w:rPr>
                <w:rFonts w:ascii="Times New Roman" w:hAnsi="Times New Roman" w:cs="Times New Roman"/>
                <w:lang w:val="en-US"/>
              </w:rPr>
              <w:t xml:space="preserve">3.29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4B04B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</w:p>
        </w:tc>
      </w:tr>
      <w:tr w:rsidR="00C018C8" w:rsidRPr="000C6B9C" w14:paraId="5D388395" w14:textId="77777777" w:rsidTr="009E2719">
        <w:trPr>
          <w:trHeight w:val="5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E9A12" w14:textId="77777777" w:rsidR="00C018C8" w:rsidRDefault="00C018C8" w:rsidP="009E2719">
            <w:pPr>
              <w:rPr>
                <w:rFonts w:ascii="Times New Roman" w:hAnsi="Times New Roman" w:cs="Times New Roman"/>
                <w:lang w:val="en-US"/>
              </w:rPr>
            </w:pPr>
            <w:r w:rsidRPr="000C6B9C">
              <w:rPr>
                <w:rFonts w:ascii="Times New Roman" w:hAnsi="Times New Roman" w:cs="Times New Roman"/>
                <w:lang w:val="en-US"/>
              </w:rPr>
              <w:t xml:space="preserve">EZ loss </w:t>
            </w:r>
          </w:p>
          <w:p w14:paraId="095958EB" w14:textId="77777777" w:rsidR="00C018C8" w:rsidRPr="000C6B9C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Z thickness = 0 </w:t>
            </w:r>
            <w:r w:rsidRPr="000C6B9C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4E193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 xml:space="preserve">9.93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E92B5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 xml:space="preserve">10.42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ED61D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>9.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2C64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6B9C">
              <w:rPr>
                <w:rFonts w:ascii="Times New Roman" w:hAnsi="Times New Roman" w:cs="Times New Roman"/>
                <w:lang w:val="en-US"/>
              </w:rPr>
              <w:t xml:space="preserve">dB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8DE64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</w:p>
        </w:tc>
      </w:tr>
      <w:tr w:rsidR="00C018C8" w:rsidRPr="000C6B9C" w14:paraId="0A9D277B" w14:textId="77777777" w:rsidTr="009E2719">
        <w:trPr>
          <w:trHeight w:val="584"/>
        </w:trPr>
        <w:tc>
          <w:tcPr>
            <w:tcW w:w="3119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CE27D" w14:textId="77777777" w:rsidR="00C018C8" w:rsidRPr="000C6B9C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airwis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mparison</w:t>
            </w:r>
            <w:proofErr w:type="spellEnd"/>
          </w:p>
        </w:tc>
        <w:tc>
          <w:tcPr>
            <w:tcW w:w="1560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9BCCF" w14:textId="77777777" w:rsidR="00C018C8" w:rsidRPr="00A46814" w:rsidRDefault="00C018C8" w:rsidP="009E27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6B9C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RS </w:t>
            </w:r>
            <w:proofErr w:type="spellStart"/>
            <w:r w:rsidRPr="002C6447">
              <w:rPr>
                <w:rFonts w:ascii="Times New Roman" w:hAnsi="Times New Roman" w:cs="Times New Roman"/>
                <w:b/>
              </w:rPr>
              <w:t>difference</w:t>
            </w:r>
            <w:proofErr w:type="spellEnd"/>
          </w:p>
        </w:tc>
        <w:tc>
          <w:tcPr>
            <w:tcW w:w="1701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D4483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0C6B9C">
              <w:rPr>
                <w:rFonts w:ascii="Times New Roman" w:hAnsi="Times New Roman" w:cs="Times New Roman"/>
                <w:b/>
                <w:bCs/>
                <w:lang w:val="en-US"/>
              </w:rPr>
              <w:t>Upper limit</w:t>
            </w:r>
          </w:p>
        </w:tc>
        <w:tc>
          <w:tcPr>
            <w:tcW w:w="1701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A4456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0C6B9C">
              <w:rPr>
                <w:rFonts w:ascii="Times New Roman" w:hAnsi="Times New Roman" w:cs="Times New Roman"/>
                <w:b/>
                <w:bCs/>
                <w:lang w:val="en-US"/>
              </w:rPr>
              <w:t>Lower limit</w:t>
            </w:r>
          </w:p>
        </w:tc>
        <w:tc>
          <w:tcPr>
            <w:tcW w:w="1671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C5CB3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0C6B9C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C018C8" w:rsidRPr="000C6B9C" w14:paraId="539CD1CD" w14:textId="77777777" w:rsidTr="009E2719">
        <w:trPr>
          <w:trHeight w:val="584"/>
        </w:trPr>
        <w:tc>
          <w:tcPr>
            <w:tcW w:w="3119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05540" w14:textId="77777777" w:rsidR="00C018C8" w:rsidRDefault="00C018C8" w:rsidP="009E271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act retina –</w:t>
            </w:r>
          </w:p>
          <w:p w14:paraId="09D3619A" w14:textId="77777777" w:rsidR="00C018C8" w:rsidRPr="002C6447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 w:rsidRPr="002C6447">
              <w:rPr>
                <w:rFonts w:ascii="Times New Roman" w:hAnsi="Times New Roman" w:cs="Times New Roman"/>
                <w:lang w:val="en-GB"/>
              </w:rPr>
              <w:t xml:space="preserve">EZ thickness </w:t>
            </w:r>
            <w:r>
              <w:rPr>
                <w:rFonts w:ascii="Cambria Math" w:hAnsi="Cambria Math" w:cs="Times New Roman"/>
                <w:lang w:val="en-US"/>
              </w:rPr>
              <w:t>≤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6447">
              <w:rPr>
                <w:rFonts w:ascii="Times New Roman" w:hAnsi="Times New Roman" w:cs="Times New Roman"/>
                <w:lang w:val="en-GB"/>
              </w:rPr>
              <w:t xml:space="preserve">20 </w:t>
            </w:r>
            <w:r w:rsidRPr="000C6B9C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560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41343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 xml:space="preserve">2.63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701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39B4C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Pr="002C64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701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9A807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 xml:space="preserve">2.37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671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FB9EE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0C6B9C">
              <w:rPr>
                <w:rFonts w:ascii="Times New Roman" w:hAnsi="Times New Roman" w:cs="Times New Roman"/>
                <w:i/>
                <w:iCs/>
                <w:lang w:val="en-US"/>
              </w:rPr>
              <w:t>&lt;0.0001</w:t>
            </w:r>
          </w:p>
        </w:tc>
      </w:tr>
      <w:tr w:rsidR="00C018C8" w:rsidRPr="000C6B9C" w14:paraId="65AC65C1" w14:textId="77777777" w:rsidTr="009E2719">
        <w:trPr>
          <w:trHeight w:val="5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98681" w14:textId="77777777" w:rsidR="00C018C8" w:rsidRDefault="00C018C8" w:rsidP="009E2719">
            <w:pPr>
              <w:rPr>
                <w:rFonts w:ascii="Times New Roman" w:hAnsi="Times New Roman" w:cs="Times New Roman"/>
                <w:lang w:val="en-US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 xml:space="preserve">Intact retina 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2C644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E19E552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2C6447">
              <w:rPr>
                <w:rFonts w:ascii="Times New Roman" w:hAnsi="Times New Roman" w:cs="Times New Roman"/>
                <w:lang w:val="en-US"/>
              </w:rPr>
              <w:t>EZ 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F4830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BD0A6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BD0A6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14BA0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BD0A65">
              <w:rPr>
                <w:rFonts w:ascii="Times New Roman" w:hAnsi="Times New Roman" w:cs="Times New Roman"/>
                <w:lang w:val="en-US"/>
              </w:rPr>
              <w:t>6.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BD0A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F326F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BD0A65">
              <w:rPr>
                <w:rFonts w:ascii="Times New Roman" w:hAnsi="Times New Roman" w:cs="Times New Roman"/>
                <w:lang w:val="en-US"/>
              </w:rPr>
              <w:t xml:space="preserve">6.05 </w:t>
            </w:r>
            <w:r w:rsidRPr="000C6B9C">
              <w:rPr>
                <w:rFonts w:ascii="Times New Roman" w:hAnsi="Times New Roman" w:cs="Times New Roman"/>
                <w:lang w:val="en-US"/>
              </w:rPr>
              <w:t>d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EA92A" w14:textId="77777777" w:rsidR="00C018C8" w:rsidRPr="000C6B9C" w:rsidRDefault="00C018C8" w:rsidP="009E2719">
            <w:pPr>
              <w:rPr>
                <w:rFonts w:ascii="Times New Roman" w:hAnsi="Times New Roman" w:cs="Times New Roman"/>
              </w:rPr>
            </w:pPr>
            <w:r w:rsidRPr="000C6B9C">
              <w:rPr>
                <w:rFonts w:ascii="Times New Roman" w:hAnsi="Times New Roman" w:cs="Times New Roman"/>
                <w:i/>
                <w:iCs/>
                <w:lang w:val="en-US"/>
              </w:rPr>
              <w:t>&lt;0.0001</w:t>
            </w:r>
          </w:p>
        </w:tc>
      </w:tr>
      <w:tr w:rsidR="00C018C8" w:rsidRPr="006C4AE0" w14:paraId="48829CC0" w14:textId="77777777" w:rsidTr="009E2719">
        <w:trPr>
          <w:trHeight w:val="771"/>
        </w:trPr>
        <w:tc>
          <w:tcPr>
            <w:tcW w:w="3119" w:type="dxa"/>
            <w:tcBorders>
              <w:top w:val="nil"/>
              <w:left w:val="nil"/>
              <w:bottom w:val="single" w:sz="8" w:space="0" w:color="2D2DB9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8917B" w14:textId="77777777" w:rsidR="00C018C8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 w:rsidRPr="002C6447">
              <w:rPr>
                <w:rFonts w:ascii="Times New Roman" w:hAnsi="Times New Roman" w:cs="Times New Roman"/>
                <w:lang w:val="en-GB"/>
              </w:rPr>
              <w:t xml:space="preserve">EZ thickness </w:t>
            </w:r>
            <w:r>
              <w:rPr>
                <w:rFonts w:ascii="Cambria Math" w:hAnsi="Cambria Math" w:cs="Times New Roman"/>
                <w:lang w:val="en-US"/>
              </w:rPr>
              <w:t>≤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6447">
              <w:rPr>
                <w:rFonts w:ascii="Times New Roman" w:hAnsi="Times New Roman" w:cs="Times New Roman"/>
                <w:lang w:val="en-GB"/>
              </w:rPr>
              <w:t xml:space="preserve">20 </w:t>
            </w:r>
            <w:r w:rsidRPr="000C6B9C">
              <w:rPr>
                <w:rFonts w:ascii="Times New Roman" w:hAnsi="Times New Roman" w:cs="Times New Roman"/>
                <w:lang w:val="en-US"/>
              </w:rPr>
              <w:t>µm</w:t>
            </w:r>
            <w:r w:rsidRPr="006C4AE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6C4AE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681D288" w14:textId="77777777" w:rsidR="00C018C8" w:rsidRPr="006C4AE0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 w:rsidRPr="006C4AE0">
              <w:rPr>
                <w:rFonts w:ascii="Times New Roman" w:hAnsi="Times New Roman" w:cs="Times New Roman"/>
                <w:lang w:val="en-GB"/>
              </w:rPr>
              <w:t>EZ lo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2D2DB9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683BF" w14:textId="77777777" w:rsidR="00C018C8" w:rsidRPr="006C4AE0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 w:rsidRPr="00C61A9F">
              <w:rPr>
                <w:rFonts w:ascii="Times New Roman" w:hAnsi="Times New Roman" w:cs="Times New Roman"/>
                <w:lang w:val="en-GB"/>
              </w:rPr>
              <w:t>3.86</w:t>
            </w:r>
            <w:r>
              <w:rPr>
                <w:rFonts w:ascii="Times New Roman" w:hAnsi="Times New Roman" w:cs="Times New Roman"/>
                <w:lang w:val="en-GB"/>
              </w:rPr>
              <w:t xml:space="preserve"> d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2D2DB9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A91626" w14:textId="77777777" w:rsidR="00C018C8" w:rsidRPr="006C4AE0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 w:rsidRPr="00C61A9F">
              <w:rPr>
                <w:rFonts w:ascii="Times New Roman" w:hAnsi="Times New Roman" w:cs="Times New Roman"/>
                <w:lang w:val="en-GB"/>
              </w:rPr>
              <w:t>4.22</w:t>
            </w:r>
            <w:r>
              <w:rPr>
                <w:rFonts w:ascii="Times New Roman" w:hAnsi="Times New Roman" w:cs="Times New Roman"/>
                <w:lang w:val="en-GB"/>
              </w:rPr>
              <w:t xml:space="preserve"> d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2D2DB9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36887" w14:textId="77777777" w:rsidR="00C018C8" w:rsidRPr="006C4AE0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 w:rsidRPr="00C61A9F">
              <w:rPr>
                <w:rFonts w:ascii="Times New Roman" w:hAnsi="Times New Roman" w:cs="Times New Roman"/>
                <w:lang w:val="en-GB"/>
              </w:rPr>
              <w:t>3.50</w:t>
            </w:r>
            <w:r>
              <w:rPr>
                <w:rFonts w:ascii="Times New Roman" w:hAnsi="Times New Roman" w:cs="Times New Roman"/>
                <w:lang w:val="en-GB"/>
              </w:rPr>
              <w:t xml:space="preserve"> dB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2D2DB9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8DC9C6" w14:textId="77777777" w:rsidR="00C018C8" w:rsidRPr="006C4AE0" w:rsidRDefault="00C018C8" w:rsidP="009E2719">
            <w:pPr>
              <w:rPr>
                <w:rFonts w:ascii="Times New Roman" w:hAnsi="Times New Roman" w:cs="Times New Roman"/>
                <w:lang w:val="en-GB"/>
              </w:rPr>
            </w:pPr>
            <w:r w:rsidRPr="000C6B9C">
              <w:rPr>
                <w:rFonts w:ascii="Times New Roman" w:hAnsi="Times New Roman" w:cs="Times New Roman"/>
                <w:i/>
                <w:iCs/>
                <w:lang w:val="en-US"/>
              </w:rPr>
              <w:t>&lt;0.0001</w:t>
            </w:r>
          </w:p>
        </w:tc>
      </w:tr>
    </w:tbl>
    <w:p w14:paraId="55C45A33" w14:textId="77777777" w:rsidR="00C018C8" w:rsidRPr="0014797B" w:rsidRDefault="00193C1F" w:rsidP="00C018C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 Supplementary </w:t>
      </w:r>
      <w:r w:rsidR="00C018C8" w:rsidRPr="005B2664">
        <w:rPr>
          <w:rFonts w:ascii="Times New Roman" w:hAnsi="Times New Roman" w:cs="Times New Roman"/>
          <w:b/>
          <w:lang w:val="en-GB"/>
        </w:rPr>
        <w:t>Table 1:</w:t>
      </w:r>
      <w:r w:rsidR="00C018C8">
        <w:rPr>
          <w:rFonts w:ascii="Times New Roman" w:hAnsi="Times New Roman" w:cs="Times New Roman"/>
          <w:lang w:val="en-GB"/>
        </w:rPr>
        <w:t xml:space="preserve"> Linear mixed effect model with pairwise comparison between groups of EZ thickness. Upper and lower limit defined as 95% confidence interval. EZ = ellipsoid zone, dB = decibel, RS = retinal sensitivity</w:t>
      </w:r>
    </w:p>
    <w:p w14:paraId="68C5384E" w14:textId="77777777" w:rsidR="00C018C8" w:rsidRDefault="00C018C8" w:rsidP="00C018C8">
      <w:pPr>
        <w:rPr>
          <w:lang w:val="en-GB"/>
        </w:rPr>
      </w:pPr>
    </w:p>
    <w:p w14:paraId="710E0A1C" w14:textId="27FF9219" w:rsidR="00C018C8" w:rsidRDefault="00A838C6" w:rsidP="00C018C8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294992F" wp14:editId="025CEDA9">
            <wp:extent cx="4890053" cy="4762912"/>
            <wp:effectExtent l="0" t="0" r="635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ry Figure 3_600dpi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663" cy="477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6C517" w14:textId="77777777" w:rsidR="00C018C8" w:rsidRDefault="00C018C8" w:rsidP="00C018C8">
      <w:pPr>
        <w:rPr>
          <w:lang w:val="en-GB"/>
        </w:rPr>
      </w:pPr>
    </w:p>
    <w:p w14:paraId="12E3D302" w14:textId="37A8D47D" w:rsidR="00C018C8" w:rsidRPr="00193AE2" w:rsidRDefault="00193C1F" w:rsidP="00C018C8">
      <w:pPr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C018C8" w:rsidRPr="00B42C45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4</w:t>
      </w:r>
      <w:r w:rsidR="00C018C8" w:rsidRPr="00B42C45">
        <w:rPr>
          <w:rFonts w:ascii="Times New Roman" w:hAnsi="Times New Roman" w:cs="Times New Roman"/>
          <w:b/>
          <w:lang w:val="en-GB"/>
        </w:rPr>
        <w:t>:</w:t>
      </w:r>
      <w:r w:rsidR="00C018C8" w:rsidRPr="0014797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oxplots of retinal sensitivity (dB) for percentage of RPE loss area within each respective MP stimulus point. </w:t>
      </w:r>
      <w:r>
        <w:rPr>
          <w:rFonts w:ascii="Times New Roman" w:eastAsia="Times New Roman" w:hAnsi="Times New Roman" w:cs="Times New Roman"/>
          <w:color w:val="2C363A"/>
          <w:lang w:val="en-GB" w:eastAsia="de-AT"/>
        </w:rPr>
        <w:t xml:space="preserve">RPE </w:t>
      </w:r>
      <w:r w:rsidR="00C018C8">
        <w:rPr>
          <w:rFonts w:ascii="Times New Roman" w:eastAsia="Times New Roman" w:hAnsi="Times New Roman" w:cs="Times New Roman"/>
          <w:color w:val="2C363A"/>
          <w:lang w:val="en-GB" w:eastAsia="de-AT"/>
        </w:rPr>
        <w:t>= Retinal pigment epitheli</w:t>
      </w:r>
      <w:r>
        <w:rPr>
          <w:rFonts w:ascii="Times New Roman" w:eastAsia="Times New Roman" w:hAnsi="Times New Roman" w:cs="Times New Roman"/>
          <w:color w:val="2C363A"/>
          <w:lang w:val="en-GB" w:eastAsia="de-AT"/>
        </w:rPr>
        <w:t>um, RS = retinal sensitivity, dB = decibel</w:t>
      </w:r>
    </w:p>
    <w:p w14:paraId="4922AA6D" w14:textId="77777777" w:rsidR="00C018C8" w:rsidRDefault="00C018C8" w:rsidP="00C018C8">
      <w:pPr>
        <w:rPr>
          <w:rFonts w:ascii="Times New Roman" w:hAnsi="Times New Roman" w:cs="Times New Roman"/>
          <w:b/>
          <w:lang w:val="en-GB"/>
        </w:rPr>
      </w:pPr>
    </w:p>
    <w:tbl>
      <w:tblPr>
        <w:tblpPr w:leftFromText="141" w:rightFromText="141" w:vertAnchor="page" w:horzAnchor="margin" w:tblpY="10914"/>
        <w:tblW w:w="100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268"/>
        <w:gridCol w:w="1985"/>
        <w:gridCol w:w="1984"/>
        <w:gridCol w:w="2127"/>
      </w:tblGrid>
      <w:tr w:rsidR="00A838C6" w:rsidRPr="00646195" w14:paraId="4495163C" w14:textId="77777777" w:rsidTr="00A838C6">
        <w:trPr>
          <w:trHeight w:val="523"/>
        </w:trPr>
        <w:tc>
          <w:tcPr>
            <w:tcW w:w="1701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</w:tcPr>
          <w:p w14:paraId="38A51D42" w14:textId="77777777" w:rsidR="00A838C6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rcentage of </w:t>
            </w:r>
          </w:p>
          <w:p w14:paraId="31603608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PE loss</w:t>
            </w:r>
          </w:p>
        </w:tc>
        <w:tc>
          <w:tcPr>
            <w:tcW w:w="2268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5AE91" w14:textId="77777777" w:rsidR="00A838C6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0–</w:t>
            </w:r>
            <w:r>
              <w:rPr>
                <w:rFonts w:ascii="Times New Roman" w:hAnsi="Times New Roman" w:cs="Times New Roman"/>
                <w:lang w:val="en-GB"/>
              </w:rPr>
              <w:t>25%</w:t>
            </w:r>
          </w:p>
          <w:p w14:paraId="1C06CC77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 xml:space="preserve"> (n = 28914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646195">
              <w:rPr>
                <w:rFonts w:ascii="Times New Roman" w:hAnsi="Times New Roman" w:cs="Times New Roman"/>
                <w:lang w:val="en-GB"/>
              </w:rPr>
              <w:t xml:space="preserve">41925) </w:t>
            </w:r>
          </w:p>
        </w:tc>
        <w:tc>
          <w:tcPr>
            <w:tcW w:w="1985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EB843" w14:textId="77777777" w:rsidR="00A838C6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  <w:r w:rsidRPr="00646195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50%</w:t>
            </w:r>
            <w:r w:rsidRPr="0064619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A4FC3AC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(n = 1013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646195">
              <w:rPr>
                <w:rFonts w:ascii="Times New Roman" w:hAnsi="Times New Roman" w:cs="Times New Roman"/>
                <w:lang w:val="en-GB"/>
              </w:rPr>
              <w:t>41925)</w:t>
            </w:r>
          </w:p>
        </w:tc>
        <w:tc>
          <w:tcPr>
            <w:tcW w:w="1984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27574" w14:textId="77777777" w:rsidR="00A838C6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  <w:r w:rsidRPr="00646195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75%</w:t>
            </w:r>
            <w:r w:rsidRPr="0064619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C30A00E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(n = 763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646195">
              <w:rPr>
                <w:rFonts w:ascii="Times New Roman" w:hAnsi="Times New Roman" w:cs="Times New Roman"/>
                <w:lang w:val="en-GB"/>
              </w:rPr>
              <w:t>41925)</w:t>
            </w:r>
          </w:p>
        </w:tc>
        <w:tc>
          <w:tcPr>
            <w:tcW w:w="2127" w:type="dxa"/>
            <w:tcBorders>
              <w:top w:val="single" w:sz="8" w:space="0" w:color="2D2DB9"/>
              <w:left w:val="nil"/>
              <w:bottom w:val="single" w:sz="8" w:space="0" w:color="2D2DB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92CC6" w14:textId="77777777" w:rsidR="00A838C6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</w:t>
            </w:r>
            <w:r w:rsidRPr="00646195">
              <w:rPr>
                <w:rFonts w:ascii="Times New Roman" w:hAnsi="Times New Roman" w:cs="Times New Roman"/>
                <w:lang w:val="en-GB"/>
              </w:rPr>
              <w:t>–1</w:t>
            </w:r>
            <w:r>
              <w:rPr>
                <w:rFonts w:ascii="Times New Roman" w:hAnsi="Times New Roman" w:cs="Times New Roman"/>
                <w:lang w:val="en-GB"/>
              </w:rPr>
              <w:t>00%</w:t>
            </w:r>
          </w:p>
          <w:p w14:paraId="53B79327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 xml:space="preserve"> (n = 11235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646195">
              <w:rPr>
                <w:rFonts w:ascii="Times New Roman" w:hAnsi="Times New Roman" w:cs="Times New Roman"/>
                <w:lang w:val="en-GB"/>
              </w:rPr>
              <w:t>41925)</w:t>
            </w:r>
          </w:p>
        </w:tc>
      </w:tr>
      <w:tr w:rsidR="00A838C6" w:rsidRPr="00646195" w14:paraId="4EBE53CD" w14:textId="77777777" w:rsidTr="00A838C6">
        <w:trPr>
          <w:trHeight w:val="584"/>
        </w:trPr>
        <w:tc>
          <w:tcPr>
            <w:tcW w:w="1701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</w:tcPr>
          <w:p w14:paraId="2682D82F" w14:textId="77777777" w:rsidR="00A838C6" w:rsidRDefault="00A838C6" w:rsidP="00A838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MP points categorized as RPE loss based o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enterpoint</w:t>
            </w:r>
            <w:proofErr w:type="spellEnd"/>
          </w:p>
        </w:tc>
        <w:tc>
          <w:tcPr>
            <w:tcW w:w="2268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C5B7E" w14:textId="77777777" w:rsidR="00A838C6" w:rsidRPr="00FC7E3B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 xml:space="preserve">0 (0 %) </w:t>
            </w:r>
          </w:p>
        </w:tc>
        <w:tc>
          <w:tcPr>
            <w:tcW w:w="1985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EB123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89 (8.79 %)</w:t>
            </w:r>
          </w:p>
        </w:tc>
        <w:tc>
          <w:tcPr>
            <w:tcW w:w="1984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E66AD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620 (81.26 %)</w:t>
            </w:r>
          </w:p>
        </w:tc>
        <w:tc>
          <w:tcPr>
            <w:tcW w:w="2127" w:type="dxa"/>
            <w:tcBorders>
              <w:top w:val="single" w:sz="8" w:space="0" w:color="2D2DB9"/>
              <w:left w:val="nil"/>
              <w:bottom w:val="nil"/>
              <w:right w:val="nil"/>
            </w:tcBorders>
            <w:shd w:val="clear" w:color="auto" w:fill="E8E8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5E851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11232 (99.97 %)</w:t>
            </w:r>
          </w:p>
        </w:tc>
      </w:tr>
      <w:tr w:rsidR="00A838C6" w:rsidRPr="00646195" w14:paraId="6A08FA0D" w14:textId="77777777" w:rsidTr="00A838C6">
        <w:trPr>
          <w:trHeight w:val="5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A1BA48" w14:textId="77777777" w:rsidR="00A838C6" w:rsidRDefault="00A838C6" w:rsidP="00A838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R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4620E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16.06 ± 7.12</w:t>
            </w:r>
            <w:r>
              <w:rPr>
                <w:rFonts w:ascii="Times New Roman" w:hAnsi="Times New Roman" w:cs="Times New Roman"/>
                <w:lang w:val="en-GB"/>
              </w:rPr>
              <w:t xml:space="preserve"> d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27D57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8.43 ± 7.73</w:t>
            </w:r>
            <w:r>
              <w:rPr>
                <w:rFonts w:ascii="Times New Roman" w:hAnsi="Times New Roman" w:cs="Times New Roman"/>
                <w:lang w:val="en-GB"/>
              </w:rPr>
              <w:t xml:space="preserve">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F4CAC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5.93 ± 6.92</w:t>
            </w:r>
            <w:r>
              <w:rPr>
                <w:rFonts w:ascii="Times New Roman" w:hAnsi="Times New Roman" w:cs="Times New Roman"/>
                <w:lang w:val="en-GB"/>
              </w:rPr>
              <w:t xml:space="preserve"> d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D22B3" w14:textId="77777777" w:rsidR="00A838C6" w:rsidRPr="00646195" w:rsidRDefault="00A838C6" w:rsidP="00A838C6">
            <w:pPr>
              <w:rPr>
                <w:rFonts w:ascii="Times New Roman" w:hAnsi="Times New Roman" w:cs="Times New Roman"/>
                <w:lang w:val="en-GB"/>
              </w:rPr>
            </w:pPr>
            <w:r w:rsidRPr="00646195">
              <w:rPr>
                <w:rFonts w:ascii="Times New Roman" w:hAnsi="Times New Roman" w:cs="Times New Roman"/>
                <w:lang w:val="en-GB"/>
              </w:rPr>
              <w:t>1.81 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46195">
              <w:rPr>
                <w:rFonts w:ascii="Times New Roman" w:hAnsi="Times New Roman" w:cs="Times New Roman"/>
                <w:lang w:val="en-GB"/>
              </w:rPr>
              <w:t>5.4</w:t>
            </w:r>
            <w:r>
              <w:rPr>
                <w:rFonts w:ascii="Times New Roman" w:hAnsi="Times New Roman" w:cs="Times New Roman"/>
                <w:lang w:val="en-GB"/>
              </w:rPr>
              <w:t xml:space="preserve"> dB</w:t>
            </w:r>
          </w:p>
        </w:tc>
      </w:tr>
    </w:tbl>
    <w:p w14:paraId="0D961BE1" w14:textId="52B83B69" w:rsidR="00A838C6" w:rsidRDefault="00A838C6">
      <w:pPr>
        <w:rPr>
          <w:rFonts w:ascii="Times New Roman" w:hAnsi="Times New Roman" w:cs="Times New Roman"/>
          <w:b/>
          <w:lang w:val="en-GB"/>
        </w:rPr>
      </w:pPr>
    </w:p>
    <w:p w14:paraId="396F1919" w14:textId="756DBA6F" w:rsidR="008B1133" w:rsidRPr="00A838C6" w:rsidRDefault="00193C1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C018C8" w:rsidRPr="00FC7E3B">
        <w:rPr>
          <w:rFonts w:ascii="Times New Roman" w:hAnsi="Times New Roman" w:cs="Times New Roman"/>
          <w:b/>
          <w:lang w:val="en-GB"/>
        </w:rPr>
        <w:t>Table 2</w:t>
      </w:r>
      <w:r w:rsidR="00C018C8">
        <w:rPr>
          <w:rFonts w:ascii="Times New Roman" w:hAnsi="Times New Roman" w:cs="Times New Roman"/>
          <w:b/>
          <w:lang w:val="en-GB"/>
        </w:rPr>
        <w:t xml:space="preserve">: </w:t>
      </w:r>
      <w:r w:rsidR="00C018C8" w:rsidRPr="00B42C45">
        <w:rPr>
          <w:rFonts w:ascii="Times New Roman" w:hAnsi="Times New Roman" w:cs="Times New Roman"/>
          <w:lang w:val="en-GB"/>
        </w:rPr>
        <w:t>Percentage of RPE loss and the respective retinal sensitivity</w:t>
      </w:r>
      <w:r w:rsidR="00C018C8">
        <w:rPr>
          <w:rFonts w:ascii="Times New Roman" w:hAnsi="Times New Roman" w:cs="Times New Roman"/>
          <w:lang w:val="en-GB"/>
        </w:rPr>
        <w:t xml:space="preserve"> (dB)</w:t>
      </w:r>
      <w:r w:rsidR="00C018C8" w:rsidRPr="00B42C45">
        <w:rPr>
          <w:rFonts w:ascii="Times New Roman" w:hAnsi="Times New Roman" w:cs="Times New Roman"/>
          <w:lang w:val="en-GB"/>
        </w:rPr>
        <w:t xml:space="preserve"> for each individual MP point.</w:t>
      </w:r>
      <w:r w:rsidR="00C018C8">
        <w:rPr>
          <w:rFonts w:ascii="Times New Roman" w:hAnsi="Times New Roman" w:cs="Times New Roman"/>
          <w:lang w:val="en-GB"/>
        </w:rPr>
        <w:t xml:space="preserve"> RPE = retinal pigment epithelium, dB = decibel</w:t>
      </w:r>
    </w:p>
    <w:sectPr w:rsidR="008B1133" w:rsidRPr="00A838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B64FD"/>
    <w:multiLevelType w:val="hybridMultilevel"/>
    <w:tmpl w:val="06D0A772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6F4DAD"/>
    <w:multiLevelType w:val="hybridMultilevel"/>
    <w:tmpl w:val="66F0832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DF0747"/>
    <w:multiLevelType w:val="hybridMultilevel"/>
    <w:tmpl w:val="B9F0CB38"/>
    <w:lvl w:ilvl="0" w:tplc="918624A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4A01D9"/>
    <w:multiLevelType w:val="hybridMultilevel"/>
    <w:tmpl w:val="3C7E39C4"/>
    <w:lvl w:ilvl="0" w:tplc="D99CEF20">
      <w:start w:val="762"/>
      <w:numFmt w:val="bullet"/>
      <w:lvlText w:val="-"/>
      <w:lvlJc w:val="left"/>
      <w:pPr>
        <w:ind w:left="502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81"/>
    <w:rsid w:val="00024EA8"/>
    <w:rsid w:val="000A21ED"/>
    <w:rsid w:val="000C2215"/>
    <w:rsid w:val="000C74F9"/>
    <w:rsid w:val="001078EE"/>
    <w:rsid w:val="00177B2D"/>
    <w:rsid w:val="00193C1F"/>
    <w:rsid w:val="0020187C"/>
    <w:rsid w:val="00241144"/>
    <w:rsid w:val="002759FA"/>
    <w:rsid w:val="0036634F"/>
    <w:rsid w:val="0040029D"/>
    <w:rsid w:val="004B1924"/>
    <w:rsid w:val="00524D57"/>
    <w:rsid w:val="00682538"/>
    <w:rsid w:val="00844151"/>
    <w:rsid w:val="008B1133"/>
    <w:rsid w:val="008C7C2F"/>
    <w:rsid w:val="00906106"/>
    <w:rsid w:val="00923583"/>
    <w:rsid w:val="009565FC"/>
    <w:rsid w:val="009E2719"/>
    <w:rsid w:val="00A838C6"/>
    <w:rsid w:val="00A97C43"/>
    <w:rsid w:val="00AA4E95"/>
    <w:rsid w:val="00B52AC0"/>
    <w:rsid w:val="00B56FF4"/>
    <w:rsid w:val="00B66752"/>
    <w:rsid w:val="00BB3204"/>
    <w:rsid w:val="00C018C8"/>
    <w:rsid w:val="00C62681"/>
    <w:rsid w:val="00C70CF8"/>
    <w:rsid w:val="00D55784"/>
    <w:rsid w:val="00E956E5"/>
    <w:rsid w:val="00F175E4"/>
    <w:rsid w:val="00F60ADE"/>
    <w:rsid w:val="00F71D4B"/>
    <w:rsid w:val="00F8550A"/>
    <w:rsid w:val="00FB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C4D99"/>
  <w15:chartTrackingRefBased/>
  <w15:docId w15:val="{771EE4E3-EB73-4855-BEE0-9B98B19BA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018C8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74F9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74F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AA4E95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024EA8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193C1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93C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8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09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9183BD538B904EB58381A6D70DA5265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1FEF8A-A38C-49F2-9303-DEB3268A5BD8}"/>
      </w:docPartPr>
      <w:docPartBody>
        <w:p w:rsidR="00EF4F4E" w:rsidRDefault="00364D00">
          <w:pPr>
            <w:pStyle w:val="9183BD538B904EB58381A6D70DA52653"/>
          </w:pPr>
          <w:r w:rsidRPr="0023173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A4B"/>
    <w:rsid w:val="00236D93"/>
    <w:rsid w:val="002D5A4B"/>
    <w:rsid w:val="00342A79"/>
    <w:rsid w:val="00364D00"/>
    <w:rsid w:val="00465A8B"/>
    <w:rsid w:val="00A31220"/>
    <w:rsid w:val="00AF3625"/>
    <w:rsid w:val="00C44B97"/>
    <w:rsid w:val="00EF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DAB9B54753584E49B4697915119C1C35">
    <w:name w:val="DAB9B54753584E49B4697915119C1C35"/>
    <w:rsid w:val="002D5A4B"/>
  </w:style>
  <w:style w:type="paragraph" w:customStyle="1" w:styleId="9183BD538B904EB58381A6D70DA52653">
    <w:name w:val="9183BD538B904EB58381A6D70DA5265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FDB5FF-890C-466F-BF1C-6D9CD8A40CC6}">
  <we:reference id="wa104382081" version="1.55.1.0" store="de-DE" storeType="OMEX"/>
  <we:alternateReferences>
    <we:reference id="wa104382081" version="1.55.1.0" store="" storeType="OMEX"/>
  </we:alternateReferences>
  <we:properties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00F98-5E0C-4753-AAEE-E175B6CEA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Birner</dc:creator>
  <cp:keywords/>
  <dc:description/>
  <cp:lastModifiedBy>Klaudia Birner</cp:lastModifiedBy>
  <cp:revision>5</cp:revision>
  <cp:lastPrinted>2025-10-15T19:03:00Z</cp:lastPrinted>
  <dcterms:created xsi:type="dcterms:W3CDTF">2025-12-04T12:07:00Z</dcterms:created>
  <dcterms:modified xsi:type="dcterms:W3CDTF">2025-12-05T15:13:00Z</dcterms:modified>
</cp:coreProperties>
</file>